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23DD7" w14:textId="77777777" w:rsidR="0056593E" w:rsidRPr="00384EB9" w:rsidRDefault="0056593E" w:rsidP="0056593E">
      <w:pPr>
        <w:spacing w:line="276" w:lineRule="auto"/>
        <w:rPr>
          <w:rFonts w:ascii="Times New Roman" w:hAnsi="Times New Roman" w:cs="Times New Roman"/>
          <w:b/>
          <w:noProof/>
          <w:sz w:val="20"/>
          <w:szCs w:val="20"/>
        </w:rPr>
      </w:pPr>
      <w:r w:rsidRPr="001178F7">
        <w:rPr>
          <w:rFonts w:ascii="Times New Roman" w:hAnsi="Times New Roman" w:cs="Times New Roman"/>
          <w:b/>
          <w:noProof/>
          <w:sz w:val="24"/>
          <w:szCs w:val="24"/>
        </w:rPr>
        <w:t>Supplementary Tables</w:t>
      </w:r>
    </w:p>
    <w:p w14:paraId="2BCD5C1D" w14:textId="160DC391" w:rsidR="00384EB9" w:rsidRPr="00384EB9" w:rsidRDefault="00384EB9" w:rsidP="00384EB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4EB9">
        <w:rPr>
          <w:rFonts w:ascii="Times New Roman" w:hAnsi="Times New Roman" w:cs="Times New Roman"/>
          <w:b/>
          <w:sz w:val="24"/>
          <w:szCs w:val="24"/>
        </w:rPr>
        <w:t>Table S</w:t>
      </w:r>
      <w:r w:rsidRPr="00384EB9">
        <w:rPr>
          <w:rFonts w:ascii="Times New Roman" w:hAnsi="Times New Roman" w:cs="Times New Roman"/>
          <w:b/>
          <w:sz w:val="24"/>
          <w:szCs w:val="24"/>
        </w:rPr>
        <w:t>1</w:t>
      </w:r>
      <w:r w:rsidRPr="00384EB9">
        <w:rPr>
          <w:rFonts w:ascii="Times New Roman" w:hAnsi="Times New Roman" w:cs="Times New Roman"/>
          <w:b/>
          <w:sz w:val="24"/>
          <w:szCs w:val="24"/>
        </w:rPr>
        <w:t xml:space="preserve"> – Overall Postoperative Complications and Length of Hospital Stay</w:t>
      </w:r>
    </w:p>
    <w:p w14:paraId="55EB8DC1" w14:textId="7EE7ACD6" w:rsidR="00384EB9" w:rsidRPr="00384EB9" w:rsidRDefault="00384EB9" w:rsidP="00384EB9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678"/>
        <w:gridCol w:w="705"/>
        <w:gridCol w:w="666"/>
        <w:gridCol w:w="872"/>
        <w:gridCol w:w="572"/>
        <w:gridCol w:w="605"/>
        <w:gridCol w:w="845"/>
        <w:gridCol w:w="744"/>
      </w:tblGrid>
      <w:tr w:rsidR="00384EB9" w:rsidRPr="00384EB9" w14:paraId="49B639ED" w14:textId="77777777" w:rsidTr="00384EB9">
        <w:trPr>
          <w:trHeight w:hRule="exact" w:val="302"/>
          <w:jc w:val="center"/>
        </w:trPr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48B4A" w14:textId="4B924C2F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br w:type="page"/>
              <w:t> </w:t>
            </w: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05AF7" w14:textId="77777777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EA1B3" w14:textId="77777777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E467C" w14:textId="77777777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309EB" w14:textId="77777777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0546A" w14:textId="77777777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32A65" w14:textId="77777777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E2DE6" w14:textId="77777777" w:rsidR="00384EB9" w:rsidRPr="00384EB9" w:rsidRDefault="00384E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395CA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6D090CFE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9273D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monary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34FD1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9B3C2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1E11B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5BB86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7E11D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402C8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B860E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280EE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195D75D4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457A6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33A05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5ACE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7FB82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863EC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E2954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45820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5B0F1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20E5B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4F31F6CA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E0568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233E2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D3B6B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D5B4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4743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C04C7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01E1C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FED84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7B685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12CA653D" w14:textId="77777777" w:rsidTr="00384EB9">
        <w:trPr>
          <w:trHeight w:hRule="exact" w:val="302"/>
          <w:jc w:val="center"/>
        </w:trPr>
        <w:tc>
          <w:tcPr>
            <w:tcW w:w="15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58191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87DE0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1F149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2618D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52482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6513D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76BF9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60EFE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9F073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53FFBDF8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A997E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F69CA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A3D53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F9C48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B24D7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105C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85E12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0D8ECA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BA256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652A3CA9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7AF55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E1A5C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60407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55AC1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792A1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0EF45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82088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4BB8C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BE843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339BE143" w14:textId="77777777" w:rsidTr="00384EB9">
        <w:trPr>
          <w:trHeight w:hRule="exact" w:val="302"/>
          <w:jc w:val="center"/>
        </w:trPr>
        <w:tc>
          <w:tcPr>
            <w:tcW w:w="15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615EF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</w:t>
            </w:r>
          </w:p>
        </w:tc>
        <w:tc>
          <w:tcPr>
            <w:tcW w:w="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432F1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2F51C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1F76E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E2301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1DAB8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09A57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DB8C0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5599F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47B2641C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D84AA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77497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0ACA1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B8C48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1804B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3AACB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BF6CE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87F423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D9824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54E6DDAF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76782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A97D5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F834B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CC7EF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F070C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E2E6E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7E7FC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B86F7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57219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4D2FEB88" w14:textId="77777777" w:rsidTr="00384EB9">
        <w:trPr>
          <w:trHeight w:hRule="exact" w:val="302"/>
          <w:jc w:val="center"/>
        </w:trPr>
        <w:tc>
          <w:tcPr>
            <w:tcW w:w="15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360AF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Complication</w:t>
            </w:r>
          </w:p>
        </w:tc>
        <w:tc>
          <w:tcPr>
            <w:tcW w:w="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0F8CF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5F1DE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CB53A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15B44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740CF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DF767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8F8B9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A7D91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35332081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BA1AA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5C7C2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D1E83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87AE8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FDEAA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DE511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997B1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ED24F6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FCC08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5750BC4C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2C74A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40DDE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4C906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3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0E10B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63232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081C7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F926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1F0F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17CE1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755481AF" w14:textId="77777777" w:rsidTr="00384EB9">
        <w:trPr>
          <w:trHeight w:hRule="exact" w:val="302"/>
          <w:jc w:val="center"/>
        </w:trPr>
        <w:tc>
          <w:tcPr>
            <w:tcW w:w="15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4937D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omplications</w:t>
            </w:r>
          </w:p>
        </w:tc>
        <w:tc>
          <w:tcPr>
            <w:tcW w:w="6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B011E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6CC85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0BE17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965E7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717D2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9C961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F4BE7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FC990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7732D1CD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017C0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C0049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3BAB3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E3820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BE7F7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E9504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7B3B0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53CE2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D6AB1" w14:textId="77777777" w:rsidR="00384EB9" w:rsidRPr="00384EB9" w:rsidRDefault="00384EB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4A825577" w14:textId="77777777" w:rsidTr="00384EB9">
        <w:trPr>
          <w:trHeight w:hRule="exact" w:val="302"/>
          <w:jc w:val="center"/>
        </w:trPr>
        <w:tc>
          <w:tcPr>
            <w:tcW w:w="15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7ACF1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282FB" w14:textId="77777777" w:rsidR="00384EB9" w:rsidRPr="00384EB9" w:rsidRDefault="00384EB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77A2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6E384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347A0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F8498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E68EE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C1E4B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3070D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vs. 0</w:t>
            </w:r>
          </w:p>
        </w:tc>
      </w:tr>
      <w:tr w:rsidR="00384EB9" w:rsidRPr="00384EB9" w14:paraId="491928E0" w14:textId="77777777" w:rsidTr="00384EB9">
        <w:trPr>
          <w:trHeight w:hRule="exact" w:val="302"/>
          <w:jc w:val="center"/>
        </w:trPr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5849C" w14:textId="77777777" w:rsidR="00384EB9" w:rsidRPr="00384EB9" w:rsidRDefault="00384EB9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D0800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8ABB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12CED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573F0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D90FC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FE25F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C33A5" w14:textId="77777777" w:rsidR="00384EB9" w:rsidRPr="00384EB9" w:rsidRDefault="00384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638AE" w14:textId="77777777" w:rsidR="00384EB9" w:rsidRPr="00384EB9" w:rsidRDefault="00384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vs. 0</w:t>
            </w:r>
          </w:p>
        </w:tc>
      </w:tr>
    </w:tbl>
    <w:p w14:paraId="65420605" w14:textId="77777777" w:rsidR="00384EB9" w:rsidRPr="00384EB9" w:rsidRDefault="00384EB9" w:rsidP="00384EB9">
      <w:pPr>
        <w:spacing w:after="0"/>
        <w:jc w:val="center"/>
        <w:rPr>
          <w:rFonts w:ascii="Times New Roman" w:hAnsi="Times New Roman" w:cs="Times New Roman"/>
          <w:b/>
          <w:sz w:val="20"/>
          <w:szCs w:val="20"/>
          <w:lang w:eastAsia="zh-TW"/>
        </w:rPr>
      </w:pPr>
    </w:p>
    <w:p w14:paraId="63A4CCB1" w14:textId="7E856B6A" w:rsidR="00384EB9" w:rsidRDefault="00384EB9" w:rsidP="00384EB9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23BD3ED" w14:textId="77777777" w:rsidR="00384EB9" w:rsidRDefault="00384EB9" w:rsidP="00384EB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D651B8" w14:textId="77777777" w:rsidR="00384EB9" w:rsidRDefault="00384EB9" w:rsidP="00384EB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AAAF0A" w14:textId="5109EFDC" w:rsidR="00384EB9" w:rsidRPr="00384EB9" w:rsidRDefault="00384EB9" w:rsidP="00384E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4E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84EB9">
        <w:rPr>
          <w:rFonts w:ascii="Times New Roman" w:hAnsi="Times New Roman" w:cs="Times New Roman"/>
          <w:b/>
          <w:sz w:val="24"/>
          <w:szCs w:val="24"/>
        </w:rPr>
        <w:t>S2</w:t>
      </w:r>
      <w:r w:rsidRPr="00384EB9">
        <w:rPr>
          <w:rFonts w:ascii="Times New Roman" w:hAnsi="Times New Roman" w:cs="Times New Roman"/>
          <w:b/>
          <w:sz w:val="24"/>
          <w:szCs w:val="24"/>
        </w:rPr>
        <w:t xml:space="preserve"> – RT Adjusted Postoperative Complications and Length of Hospital Stay (LOS)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 Observational Cohort</w:t>
      </w:r>
      <w:bookmarkStart w:id="0" w:name="_GoBack"/>
      <w:bookmarkEnd w:id="0"/>
    </w:p>
    <w:p w14:paraId="4CAC1C70" w14:textId="77777777" w:rsidR="00384EB9" w:rsidRPr="00384EB9" w:rsidRDefault="00384EB9" w:rsidP="00384EB9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8540" w:type="dxa"/>
        <w:jc w:val="center"/>
        <w:tblLook w:val="04A0" w:firstRow="1" w:lastRow="0" w:firstColumn="1" w:lastColumn="0" w:noHBand="0" w:noVBand="1"/>
      </w:tblPr>
      <w:tblGrid>
        <w:gridCol w:w="1372"/>
        <w:gridCol w:w="780"/>
        <w:gridCol w:w="780"/>
        <w:gridCol w:w="780"/>
        <w:gridCol w:w="780"/>
        <w:gridCol w:w="780"/>
        <w:gridCol w:w="780"/>
        <w:gridCol w:w="780"/>
        <w:gridCol w:w="780"/>
        <w:gridCol w:w="960"/>
      </w:tblGrid>
      <w:tr w:rsidR="00384EB9" w:rsidRPr="00384EB9" w14:paraId="31A07998" w14:textId="77777777" w:rsidTr="00384EB9">
        <w:trPr>
          <w:trHeight w:val="300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CBDF77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8857E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RT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DB29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5A10F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84EB9" w:rsidRPr="00384EB9" w14:paraId="3D97A0DE" w14:textId="77777777" w:rsidTr="00384EB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57815" w14:textId="77777777" w:rsidR="00384EB9" w:rsidRPr="00384EB9" w:rsidRDefault="00384EB9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CC2D9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BFD8A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A509B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30A00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3649C" w14:textId="77777777" w:rsidR="00384EB9" w:rsidRPr="00384EB9" w:rsidRDefault="00384EB9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</w:tr>
      <w:tr w:rsidR="00384EB9" w:rsidRPr="00384EB9" w14:paraId="276D1A66" w14:textId="77777777" w:rsidTr="00384EB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34993" w14:textId="77777777" w:rsidR="00384EB9" w:rsidRPr="00384EB9" w:rsidRDefault="00384EB9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A7FF2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B1DFD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A39CC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80B24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06196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C7490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06D36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A939A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D2C66" w14:textId="77777777" w:rsidR="00384EB9" w:rsidRPr="00384EB9" w:rsidRDefault="00384EB9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</w:tr>
      <w:tr w:rsidR="00384EB9" w:rsidRPr="00384EB9" w14:paraId="7FB57039" w14:textId="77777777" w:rsidTr="00384EB9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1F9A90A0" w14:textId="77777777" w:rsidR="00384EB9" w:rsidRPr="00384EB9" w:rsidRDefault="00384EB9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</w:t>
            </w:r>
          </w:p>
        </w:tc>
        <w:tc>
          <w:tcPr>
            <w:tcW w:w="780" w:type="dxa"/>
            <w:shd w:val="clear" w:color="auto" w:fill="F2F2F2" w:themeFill="background1" w:themeFillShade="F2"/>
            <w:noWrap/>
            <w:vAlign w:val="center"/>
            <w:hideMark/>
          </w:tcPr>
          <w:p w14:paraId="07AB0E3D" w14:textId="77777777" w:rsidR="00384EB9" w:rsidRPr="00384EB9" w:rsidRDefault="00384EB9" w:rsidP="00384EB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2F2F2" w:themeFill="background1" w:themeFillShade="F2"/>
            <w:noWrap/>
            <w:vAlign w:val="center"/>
            <w:hideMark/>
          </w:tcPr>
          <w:p w14:paraId="484DF1E8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2F2F2" w:themeFill="background1" w:themeFillShade="F2"/>
            <w:noWrap/>
            <w:vAlign w:val="center"/>
            <w:hideMark/>
          </w:tcPr>
          <w:p w14:paraId="71463083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2F2F2" w:themeFill="background1" w:themeFillShade="F2"/>
            <w:noWrap/>
            <w:vAlign w:val="center"/>
            <w:hideMark/>
          </w:tcPr>
          <w:p w14:paraId="2CC00CA0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5EB1137D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A45998C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6B20625A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546A165F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04E92823" w14:textId="77777777" w:rsidR="00384EB9" w:rsidRPr="00384EB9" w:rsidRDefault="00384EB9" w:rsidP="00384E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4EB9" w:rsidRPr="00384EB9" w14:paraId="5961EF6E" w14:textId="77777777" w:rsidTr="00384EB9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6E9F2CAC" w14:textId="77777777" w:rsidR="00384EB9" w:rsidRPr="00384EB9" w:rsidRDefault="00384EB9" w:rsidP="008A604A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6B81A6F6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67EF1B88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80.13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5B002D76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30DCE7C7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9.87</w:t>
            </w:r>
          </w:p>
        </w:tc>
        <w:tc>
          <w:tcPr>
            <w:tcW w:w="780" w:type="dxa"/>
            <w:vAlign w:val="center"/>
            <w:hideMark/>
          </w:tcPr>
          <w:p w14:paraId="25B483F4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80" w:type="dxa"/>
            <w:vAlign w:val="center"/>
            <w:hideMark/>
          </w:tcPr>
          <w:p w14:paraId="1936E622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85.19</w:t>
            </w:r>
          </w:p>
        </w:tc>
        <w:tc>
          <w:tcPr>
            <w:tcW w:w="780" w:type="dxa"/>
            <w:vAlign w:val="center"/>
            <w:hideMark/>
          </w:tcPr>
          <w:p w14:paraId="6A276C8F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0" w:type="dxa"/>
            <w:vAlign w:val="center"/>
            <w:hideMark/>
          </w:tcPr>
          <w:p w14:paraId="057C8B5C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5FB00FF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0</w:t>
            </w:r>
          </w:p>
        </w:tc>
      </w:tr>
      <w:tr w:rsidR="00384EB9" w:rsidRPr="00384EB9" w14:paraId="048D01BA" w14:textId="77777777" w:rsidTr="00384EB9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1D2B4307" w14:textId="77777777" w:rsidR="00384EB9" w:rsidRPr="00384EB9" w:rsidRDefault="00384EB9" w:rsidP="008A604A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1FB724E2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500EB490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83.97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5F31D692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16018C36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780" w:type="dxa"/>
            <w:vAlign w:val="center"/>
            <w:hideMark/>
          </w:tcPr>
          <w:p w14:paraId="546CC00B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80" w:type="dxa"/>
            <w:vAlign w:val="center"/>
            <w:hideMark/>
          </w:tcPr>
          <w:p w14:paraId="6B104A53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83.95</w:t>
            </w:r>
          </w:p>
        </w:tc>
        <w:tc>
          <w:tcPr>
            <w:tcW w:w="780" w:type="dxa"/>
            <w:vAlign w:val="center"/>
            <w:hideMark/>
          </w:tcPr>
          <w:p w14:paraId="6B00344E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0" w:type="dxa"/>
            <w:vAlign w:val="center"/>
            <w:hideMark/>
          </w:tcPr>
          <w:p w14:paraId="01E392BE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28146FD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2</w:t>
            </w:r>
          </w:p>
        </w:tc>
      </w:tr>
      <w:tr w:rsidR="00384EB9" w:rsidRPr="00384EB9" w14:paraId="6966DBDB" w14:textId="77777777" w:rsidTr="00384EB9">
        <w:trPr>
          <w:trHeight w:val="300"/>
          <w:jc w:val="center"/>
        </w:trPr>
        <w:tc>
          <w:tcPr>
            <w:tcW w:w="1340" w:type="dxa"/>
            <w:noWrap/>
            <w:vAlign w:val="center"/>
            <w:hideMark/>
          </w:tcPr>
          <w:p w14:paraId="3087EE53" w14:textId="77777777" w:rsidR="00384EB9" w:rsidRPr="00384EB9" w:rsidRDefault="00384EB9" w:rsidP="008A604A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69CEB101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39695ED0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90.38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1A67172C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  <w:hideMark/>
          </w:tcPr>
          <w:p w14:paraId="7FF0C301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780" w:type="dxa"/>
            <w:vAlign w:val="center"/>
            <w:hideMark/>
          </w:tcPr>
          <w:p w14:paraId="5275FD44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80" w:type="dxa"/>
            <w:vAlign w:val="center"/>
            <w:hideMark/>
          </w:tcPr>
          <w:p w14:paraId="1381F5F1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92.59</w:t>
            </w:r>
          </w:p>
        </w:tc>
        <w:tc>
          <w:tcPr>
            <w:tcW w:w="780" w:type="dxa"/>
            <w:vAlign w:val="center"/>
            <w:hideMark/>
          </w:tcPr>
          <w:p w14:paraId="7BC4E907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0" w:type="dxa"/>
            <w:vAlign w:val="center"/>
            <w:hideMark/>
          </w:tcPr>
          <w:p w14:paraId="4C2CA083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67169BE0" w14:textId="77777777" w:rsidR="00384EB9" w:rsidRPr="00384EB9" w:rsidRDefault="00384EB9" w:rsidP="008A6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5</w:t>
            </w:r>
          </w:p>
        </w:tc>
      </w:tr>
      <w:tr w:rsidR="00384EB9" w:rsidRPr="00384EB9" w14:paraId="65F416EA" w14:textId="77777777" w:rsidTr="00384EB9">
        <w:trPr>
          <w:trHeight w:val="432"/>
          <w:jc w:val="center"/>
        </w:trPr>
        <w:tc>
          <w:tcPr>
            <w:tcW w:w="1340" w:type="dxa"/>
            <w:noWrap/>
            <w:vAlign w:val="center"/>
            <w:hideMark/>
          </w:tcPr>
          <w:p w14:paraId="2A0D4796" w14:textId="77777777" w:rsidR="00384EB9" w:rsidRPr="00384EB9" w:rsidRDefault="00384EB9" w:rsidP="00384E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gridSpan w:val="4"/>
            <w:shd w:val="clear" w:color="auto" w:fill="F2F2F2" w:themeFill="background1" w:themeFillShade="F2"/>
            <w:vAlign w:val="center"/>
            <w:hideMark/>
          </w:tcPr>
          <w:p w14:paraId="5A8015F7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TW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g. (SD)</w:t>
            </w:r>
          </w:p>
        </w:tc>
        <w:tc>
          <w:tcPr>
            <w:tcW w:w="3120" w:type="dxa"/>
            <w:gridSpan w:val="4"/>
            <w:vAlign w:val="center"/>
            <w:hideMark/>
          </w:tcPr>
          <w:p w14:paraId="7ED781B7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g. (SD)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C983348" w14:textId="77777777" w:rsidR="00384EB9" w:rsidRPr="00384EB9" w:rsidRDefault="00384EB9" w:rsidP="00384EB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4EB9" w:rsidRPr="00384EB9" w14:paraId="3D3EFC27" w14:textId="77777777" w:rsidTr="00384EB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FECF7" w14:textId="77777777" w:rsidR="00384EB9" w:rsidRPr="00384EB9" w:rsidRDefault="00384EB9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384E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S 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2B764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(6.3)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2543E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5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F68AFD" w14:textId="77777777" w:rsidR="00384EB9" w:rsidRPr="00384EB9" w:rsidRDefault="00384EB9" w:rsidP="00384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 w14:paraId="345C41E8" w14:textId="77777777" w:rsidR="00384EB9" w:rsidRPr="00384EB9" w:rsidRDefault="00384EB9" w:rsidP="00384EB9">
      <w:pPr>
        <w:spacing w:after="0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TW"/>
        </w:rPr>
      </w:pPr>
      <w:r w:rsidRPr="00384EB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IMRT: Intensity-Modulated Radiation Therapy; PBT:</w:t>
      </w:r>
      <w:r w:rsidRPr="00384EB9">
        <w:rPr>
          <w:rFonts w:ascii="Times New Roman" w:hAnsi="Times New Roman" w:cs="Times New Roman"/>
          <w:sz w:val="20"/>
          <w:szCs w:val="20"/>
        </w:rPr>
        <w:t xml:space="preserve"> </w:t>
      </w:r>
      <w:r w:rsidRPr="00384EB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roton Beam Therapy</w:t>
      </w:r>
    </w:p>
    <w:p w14:paraId="52591DAC" w14:textId="77777777" w:rsidR="00384EB9" w:rsidRPr="00384EB9" w:rsidRDefault="00384EB9" w:rsidP="00384EB9">
      <w:pPr>
        <w:spacing w:after="0"/>
        <w:rPr>
          <w:rFonts w:ascii="Times New Roman" w:eastAsiaTheme="minorEastAsia" w:hAnsi="Times New Roman" w:cs="Times New Roman"/>
          <w:sz w:val="20"/>
          <w:szCs w:val="20"/>
        </w:rPr>
      </w:pPr>
    </w:p>
    <w:p w14:paraId="4E13A6D9" w14:textId="77777777" w:rsidR="00384EB9" w:rsidRDefault="00384EB9" w:rsidP="005659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BBAFAF" w14:textId="77777777" w:rsidR="00384EB9" w:rsidRDefault="00384EB9" w:rsidP="005659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AF5423" w14:textId="77777777" w:rsidR="00384EB9" w:rsidRDefault="00384EB9" w:rsidP="005659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2A0056" w14:textId="7F188413" w:rsidR="005B1E93" w:rsidRPr="00384EB9" w:rsidRDefault="00384EB9" w:rsidP="005659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4EB9">
        <w:rPr>
          <w:rFonts w:ascii="Times New Roman" w:hAnsi="Times New Roman" w:cs="Times New Roman"/>
          <w:b/>
          <w:sz w:val="24"/>
          <w:szCs w:val="24"/>
        </w:rPr>
        <w:t xml:space="preserve">Table S3 - </w:t>
      </w:r>
      <w:r w:rsidRPr="00384EB9">
        <w:rPr>
          <w:rFonts w:ascii="Times New Roman" w:hAnsi="Times New Roman" w:cs="Times New Roman"/>
          <w:b/>
          <w:sz w:val="24"/>
          <w:szCs w:val="24"/>
        </w:rPr>
        <w:t xml:space="preserve">RT Adjusted Postoperative Complications and Length of Hospital Stay (LOS) in the </w:t>
      </w:r>
      <w:r>
        <w:rPr>
          <w:rFonts w:ascii="Times New Roman" w:hAnsi="Times New Roman" w:cs="Times New Roman"/>
          <w:b/>
          <w:sz w:val="24"/>
          <w:szCs w:val="24"/>
        </w:rPr>
        <w:t>Comparison Cohort</w:t>
      </w:r>
    </w:p>
    <w:tbl>
      <w:tblPr>
        <w:tblW w:w="90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960"/>
        <w:gridCol w:w="960"/>
        <w:gridCol w:w="960"/>
        <w:gridCol w:w="571"/>
        <w:gridCol w:w="960"/>
        <w:gridCol w:w="960"/>
        <w:gridCol w:w="960"/>
        <w:gridCol w:w="470"/>
        <w:gridCol w:w="885"/>
      </w:tblGrid>
      <w:tr w:rsidR="005B1E93" w:rsidRPr="00384EB9" w14:paraId="108AF03A" w14:textId="77777777" w:rsidTr="00384EB9">
        <w:trPr>
          <w:trHeight w:val="60"/>
        </w:trPr>
        <w:tc>
          <w:tcPr>
            <w:tcW w:w="13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91B49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889C7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RT</w:t>
            </w:r>
          </w:p>
        </w:tc>
        <w:tc>
          <w:tcPr>
            <w:tcW w:w="33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A4AFF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T</w:t>
            </w:r>
          </w:p>
        </w:tc>
        <w:tc>
          <w:tcPr>
            <w:tcW w:w="8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BD8D9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B1E93" w:rsidRPr="00384EB9" w14:paraId="6B74344B" w14:textId="77777777" w:rsidTr="00384EB9">
        <w:trPr>
          <w:trHeight w:val="6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E8A0E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322A3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4A21B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BA5F3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A2156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DB3B7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B1E93" w:rsidRPr="00384EB9" w14:paraId="24B6B875" w14:textId="77777777" w:rsidTr="00384EB9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6FFA7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AA4C6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02A7B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A6F8D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636E9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55572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BEE39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EEBA1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2611F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4AFBE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B1E93" w:rsidRPr="00384EB9" w14:paraId="10FBBF08" w14:textId="77777777" w:rsidTr="00384EB9">
        <w:trPr>
          <w:trHeight w:val="315"/>
        </w:trPr>
        <w:tc>
          <w:tcPr>
            <w:tcW w:w="13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F2F55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</w:t>
            </w:r>
          </w:p>
        </w:tc>
        <w:tc>
          <w:tcPr>
            <w:tcW w:w="96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786A6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5860A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411A9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66D1E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4E0E0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3EE6E" w14:textId="77777777" w:rsidR="005B1E93" w:rsidRPr="00384EB9" w:rsidRDefault="005B1E93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ED1DE" w14:textId="77777777" w:rsidR="005B1E93" w:rsidRPr="00384EB9" w:rsidRDefault="005B1E93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61EAB" w14:textId="77777777" w:rsidR="005B1E93" w:rsidRPr="00384EB9" w:rsidRDefault="005B1E93" w:rsidP="00384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36AF9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1E93" w:rsidRPr="00384EB9" w14:paraId="4D49DE99" w14:textId="77777777" w:rsidTr="008A604A">
        <w:trPr>
          <w:trHeight w:val="80"/>
        </w:trPr>
        <w:tc>
          <w:tcPr>
            <w:tcW w:w="13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C5107" w14:textId="77777777" w:rsidR="005B1E93" w:rsidRPr="00384EB9" w:rsidRDefault="005B1E93" w:rsidP="008A60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D3915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3B5AC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D2F33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87559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A9C2E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67EE3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E85CF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02AA5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8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0CA9D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B1E93" w:rsidRPr="00384EB9" w14:paraId="0068A532" w14:textId="77777777" w:rsidTr="00384EB9">
        <w:trPr>
          <w:trHeight w:val="80"/>
        </w:trPr>
        <w:tc>
          <w:tcPr>
            <w:tcW w:w="13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D6D33" w14:textId="77777777" w:rsidR="005B1E93" w:rsidRPr="00384EB9" w:rsidRDefault="005B1E93" w:rsidP="008A60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2FA4C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8F4FF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BCE1A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E91C4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AC945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83754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F747F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503F3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57CFD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5B1E93" w:rsidRPr="00384EB9" w14:paraId="76A20713" w14:textId="77777777" w:rsidTr="00384EB9">
        <w:trPr>
          <w:trHeight w:val="80"/>
        </w:trPr>
        <w:tc>
          <w:tcPr>
            <w:tcW w:w="13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613E1" w14:textId="77777777" w:rsidR="005B1E93" w:rsidRPr="00384EB9" w:rsidRDefault="005B1E93" w:rsidP="008A604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578BB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56591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96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63807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041E7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D2132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F52AE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3BD0B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8350C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7F655" w14:textId="77777777" w:rsidR="005B1E93" w:rsidRPr="00384EB9" w:rsidRDefault="005B1E93" w:rsidP="008A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5B1E93" w:rsidRPr="00384EB9" w14:paraId="7B3CFBA0" w14:textId="77777777" w:rsidTr="00384EB9">
        <w:trPr>
          <w:trHeight w:val="315"/>
        </w:trPr>
        <w:tc>
          <w:tcPr>
            <w:tcW w:w="137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648D5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1" w:type="dxa"/>
            <w:gridSpan w:val="4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4E0A1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g. (SD)</w:t>
            </w:r>
          </w:p>
        </w:tc>
        <w:tc>
          <w:tcPr>
            <w:tcW w:w="3350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A64BE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g. (SD)</w:t>
            </w:r>
          </w:p>
        </w:tc>
        <w:tc>
          <w:tcPr>
            <w:tcW w:w="885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7A837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B1E93" w:rsidRPr="00384EB9" w14:paraId="23AF37B5" w14:textId="77777777" w:rsidTr="00384EB9">
        <w:trPr>
          <w:trHeight w:val="540"/>
        </w:trPr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E2B6C" w14:textId="77777777" w:rsidR="005B1E93" w:rsidRPr="00384EB9" w:rsidRDefault="005B1E93" w:rsidP="00384E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S </w:t>
            </w:r>
          </w:p>
        </w:tc>
        <w:tc>
          <w:tcPr>
            <w:tcW w:w="34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4C9A5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(10.5)</w:t>
            </w:r>
          </w:p>
        </w:tc>
        <w:tc>
          <w:tcPr>
            <w:tcW w:w="33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878B6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2.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BB9AE" w14:textId="77777777" w:rsidR="005B1E93" w:rsidRPr="00384EB9" w:rsidRDefault="005B1E93" w:rsidP="00384E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E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3E23FBBE" w14:textId="77777777" w:rsidR="00384EB9" w:rsidRPr="00384EB9" w:rsidRDefault="00384EB9" w:rsidP="00384EB9">
      <w:pPr>
        <w:spacing w:after="0"/>
        <w:jc w:val="center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zh-TW"/>
        </w:rPr>
      </w:pPr>
      <w:r w:rsidRPr="00384EB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IMRT: Intensity-Modulated Radiation Therapy; PBT:</w:t>
      </w:r>
      <w:r w:rsidRPr="00384EB9">
        <w:rPr>
          <w:rFonts w:ascii="Times New Roman" w:hAnsi="Times New Roman" w:cs="Times New Roman"/>
          <w:sz w:val="20"/>
          <w:szCs w:val="20"/>
        </w:rPr>
        <w:t xml:space="preserve"> </w:t>
      </w:r>
      <w:r w:rsidRPr="00384EB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roton Beam Therapy</w:t>
      </w:r>
    </w:p>
    <w:p w14:paraId="13F8D906" w14:textId="77777777" w:rsidR="005B1E93" w:rsidRPr="00384EB9" w:rsidRDefault="005B1E93" w:rsidP="005B1E93">
      <w:pPr>
        <w:rPr>
          <w:rFonts w:ascii="Times New Roman" w:hAnsi="Times New Roman" w:cs="Times New Roman"/>
          <w:sz w:val="20"/>
          <w:szCs w:val="20"/>
        </w:rPr>
      </w:pPr>
    </w:p>
    <w:sectPr w:rsidR="005B1E93" w:rsidRPr="00384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3E"/>
    <w:rsid w:val="000C07F4"/>
    <w:rsid w:val="002546A1"/>
    <w:rsid w:val="002A1374"/>
    <w:rsid w:val="00384EB9"/>
    <w:rsid w:val="00525554"/>
    <w:rsid w:val="005315D6"/>
    <w:rsid w:val="0056593E"/>
    <w:rsid w:val="005B1E93"/>
    <w:rsid w:val="006F4E20"/>
    <w:rsid w:val="00891D94"/>
    <w:rsid w:val="008A604A"/>
    <w:rsid w:val="00C4227B"/>
    <w:rsid w:val="00E9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57C27"/>
  <w15:chartTrackingRefBased/>
  <w15:docId w15:val="{66F4AAD5-D509-40F4-B6AB-C36A59BD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7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D0E364569347448AD94F5B25301686" ma:contentTypeVersion="13" ma:contentTypeDescription="Create a new document." ma:contentTypeScope="" ma:versionID="39259252fd9a8da784a7ff9647360cba">
  <xsd:schema xmlns:xsd="http://www.w3.org/2001/XMLSchema" xmlns:xs="http://www.w3.org/2001/XMLSchema" xmlns:p="http://schemas.microsoft.com/office/2006/metadata/properties" xmlns:ns3="1b1c12d9-a337-437c-8d4f-76df02d28ad7" xmlns:ns4="8e2325a0-08dd-47dc-89e0-4b808bb11aad" targetNamespace="http://schemas.microsoft.com/office/2006/metadata/properties" ma:root="true" ma:fieldsID="17e77b68543d4213fbe3271fd477f3a7" ns3:_="" ns4:_="">
    <xsd:import namespace="1b1c12d9-a337-437c-8d4f-76df02d28ad7"/>
    <xsd:import namespace="8e2325a0-08dd-47dc-89e0-4b808bb11a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c12d9-a337-437c-8d4f-76df02d28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325a0-08dd-47dc-89e0-4b808bb11aa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709469-2066-42E0-A7AE-EECB0B96CC82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8e2325a0-08dd-47dc-89e0-4b808bb11aad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1b1c12d9-a337-437c-8d4f-76df02d28ad7"/>
  </ds:schemaRefs>
</ds:datastoreItem>
</file>

<file path=customXml/itemProps2.xml><?xml version="1.0" encoding="utf-8"?>
<ds:datastoreItem xmlns:ds="http://schemas.openxmlformats.org/officeDocument/2006/customXml" ds:itemID="{3206133E-A1FB-465A-9669-40BEF192C2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BB09D7-9C43-4536-A539-872D7426B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c12d9-a337-437c-8d4f-76df02d28ad7"/>
    <ds:schemaRef ds:uri="8e2325a0-08dd-47dc-89e0-4b808bb11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Steven Hsesheng</dc:creator>
  <cp:keywords/>
  <dc:description/>
  <cp:lastModifiedBy>Lin,Steven Hsesheng</cp:lastModifiedBy>
  <cp:revision>5</cp:revision>
  <dcterms:created xsi:type="dcterms:W3CDTF">2022-02-23T19:53:00Z</dcterms:created>
  <dcterms:modified xsi:type="dcterms:W3CDTF">2022-02-23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D0E364569347448AD94F5B25301686</vt:lpwstr>
  </property>
</Properties>
</file>